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pplementary Table 2. Gene Ontology terms enriched by toxic selenium</w:t>
      </w:r>
    </w:p>
    <w:tbl>
      <w:tblPr>
        <w:tblW w:w="9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804"/>
        <w:gridCol w:w="1079"/>
        <w:gridCol w:w="1080"/>
        <w:gridCol w:w="1080"/>
      </w:tblGrid>
      <w:tr>
        <w:trPr>
          <w:trHeight w:val="533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GO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ACCESSION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48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O Term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Corrected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P-valu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Changed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ene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ene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‡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149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atin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35E-3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1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como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35E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1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3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some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35E-3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472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some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35E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3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atin assembly or dis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09E-3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199010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bending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09E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078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som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09E-3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815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packaging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5E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500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-DNA complex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45E-3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182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-DNA complex subunit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45E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2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packag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4E-3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6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0785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at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4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299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-DNA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6E-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110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conformation chang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7E-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6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462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macromolecular complex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98E-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25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atin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98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2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osomal par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99E-2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46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complex assembly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03E-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027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complex biogenesi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03E-2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767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ingle-organism developmental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4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88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0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rowth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7E-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5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velopmental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2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89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2119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ematode larval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7E-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8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216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arval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3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86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5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-templated transcription, initiat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1E-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979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t-embryonic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1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0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500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cromolecular complex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E-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1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42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5127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osome organizat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15E-1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0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gulation of growth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1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8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69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2E-1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1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5927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itive regulation of growth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92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1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70E-1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1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182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complex subunit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1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259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metabolic proc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96E-1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93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cromolecular complex subunit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97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70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ingle-multicellular organism proc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7E-1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10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81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pid particl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77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526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A4 histone acetyltransferase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77E-1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95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9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2260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component assembl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81E-1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190256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4 histone acetyltransferase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36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189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4/H2A histone acetyltransferase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36E-1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51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19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9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250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ulticellular organismal proc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2E-1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23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190249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cetyltransferase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4E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012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istone acetyltransferase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4E-1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124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acetyltransferase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4E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10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itive regulation of growth rat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6E-1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2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09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gulation of growth rat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1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3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08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component biogenesi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82E-1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230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ructural constituent of cuticl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27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017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ody morphogenesi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8E-1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0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979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mbryo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9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83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56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equence-specific DNA bind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9E-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2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979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mbryo development ending in birth or egg hatchin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9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66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1E-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6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99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rganelle organiz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9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4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2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xtracellular region par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86E-0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199023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ransferase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63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23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59E-0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0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58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lage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99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3E-0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90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2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xtracellular matrix pa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6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578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aceous extracellular matri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4E-0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699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ingle-organism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87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03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101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56E-0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51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plasm pa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68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965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1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702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ingle organism reproductive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51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0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23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racellular non-membrane-bounded organell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93E-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0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22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on-membrane-bounded organell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93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0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3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rmaphrodite genitalia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41E-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0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80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enitalia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.21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0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2241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productive proc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41E-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4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190249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talytic compl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.7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604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component organizat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.29E-0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3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65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2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60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productive structure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10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1458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productive system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10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754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ex differenti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2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299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cromolecular comple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6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184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0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6539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ein-mediated protein splic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090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splicin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2329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ructural constituent of collagen and cuticulin-based cuticl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51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rgan developmen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0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1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230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olting cycle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899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olting cycle, collagen and cuticulin-based cuticl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873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ystem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.63E-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3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4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racellular organelle pa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7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010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lagen and cuticulin-based cuticle extracellular matri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08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300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velopmental process involved in reproduct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2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02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5198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ructural molecule activity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0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000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produc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1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2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rganelle par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9E-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2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46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7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ranscription, DNA-templated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3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5160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maturatio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648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process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277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NA biosynthetic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4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1981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ar lume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815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34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02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lagen and cuticulin-based cuticle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823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eptidase activity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9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2335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uticle development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6491@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07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55114@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5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010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lagen and cuticulin-based cuticle extracellular matrix pa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6010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rtical layer of collagen and cuticulin-based cuticle extracellular matrix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7365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eriodic partitionin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736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egment polarity determinat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4654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base-containing compound biosynthetic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8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0467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7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70013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tracellular organelle lume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3233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rganelle lume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3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654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otein autoprocessing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3197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embrane-enclosed lumen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4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943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romatic compound biosynthetic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42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0014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gulation of multicellular organism growth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09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42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ar part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91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03676</w:t>
            </w:r>
          </w:p>
        </w:tc>
        <w:tc>
          <w:tcPr>
            <w:tcW w:w="480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25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18130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terocycle biosynthetic proces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4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O:0044271</w:t>
            </w:r>
          </w:p>
        </w:tc>
        <w:tc>
          <w:tcPr>
            <w:tcW w:w="48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ellular nitrogen compound biosynthetic process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sz w:val="22"/>
        </w:rPr>
        <w:t xml:space="preserve">*Gene Ontology (GO) accession numbers and terms significantly enriched, with associated </w:t>
      </w:r>
      <w:r>
        <w:rPr>
          <w:rFonts w:cs="Calibri" w:ascii="Calibri" w:hAnsi="Calibri"/>
          <w:i/>
          <w:sz w:val="22"/>
        </w:rPr>
        <w:t>P</w:t>
      </w:r>
      <w:r>
        <w:rPr>
          <w:rFonts w:cs="Calibri" w:ascii="Calibri" w:hAnsi="Calibri"/>
          <w:sz w:val="22"/>
        </w:rPr>
        <w:t>-values, determined when down-regulated genes and up-regulated genes in the toxic-Se specific data set were separately subjected to GeneSpring gene ontology analysis (</w:t>
      </w:r>
      <w:r>
        <w:rPr>
          <w:rFonts w:cs="Calibri" w:ascii="Calibri" w:hAnsi="Calibri"/>
          <w:i/>
          <w:sz w:val="22"/>
        </w:rPr>
        <w:t xml:space="preserve">P </w:t>
      </w:r>
      <w:r>
        <w:rPr>
          <w:rFonts w:cs="Calibri" w:ascii="Calibri" w:hAnsi="Calibri"/>
          <w:sz w:val="22"/>
        </w:rPr>
        <w:t>&lt;0.05), resulting in 125 terms for down-regulated genes and 2 terms for up-regulated genes.</w:t>
      </w:r>
    </w:p>
    <w:p>
      <w:pPr>
        <w:pStyle w:val="Normal"/>
        <w:spacing w:lineRule="auto" w:line="240" w:before="0" w:after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†</w:t>
      </w:r>
      <w:r>
        <w:rPr>
          <w:rFonts w:cs="Calibri" w:ascii="Calibri" w:hAnsi="Calibri"/>
          <w:sz w:val="22"/>
        </w:rPr>
        <w:t>Number of genes involved in this process in the set of toxic-Se specific genes</w:t>
      </w:r>
    </w:p>
    <w:p>
      <w:pPr>
        <w:pStyle w:val="Normal"/>
        <w:spacing w:lineRule="auto" w:line="240" w:before="0" w:after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‡</w:t>
      </w:r>
      <w:r>
        <w:rPr>
          <w:rFonts w:cs="Calibri" w:ascii="Calibri" w:hAnsi="Calibri"/>
          <w:sz w:val="22"/>
        </w:rPr>
        <w:t>Number of genes involved in this process in the GeneChip C. elegans Genome Array</w:t>
      </w:r>
    </w:p>
    <w:p>
      <w:pPr>
        <w:pStyle w:val="Normal"/>
        <w:spacing w:before="0" w:after="20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@Terms for up-regulated gen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5:55:00Z</dcterms:created>
  <dc:creator>Roger Sunde</dc:creator>
  <dc:description/>
  <dc:language>en-US</dc:language>
  <cp:lastModifiedBy>Roger Sunde</cp:lastModifiedBy>
  <dcterms:modified xsi:type="dcterms:W3CDTF">2014-05-21T15:55:00Z</dcterms:modified>
  <cp:revision>2</cp:revision>
  <dc:subject/>
  <dc:title/>
</cp:coreProperties>
</file>